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20229" w:rsidRPr="002D0391" w:rsidRDefault="00E20229" w:rsidP="003D3F12">
      <w:pPr>
        <w:pStyle w:val="berschrift1"/>
        <w:rPr>
          <w:rFonts w:asciiTheme="minorHAnsi" w:hAnsiTheme="minorHAnsi"/>
          <w:b/>
          <w:color w:val="auto"/>
          <w:sz w:val="36"/>
          <w:szCs w:val="36"/>
        </w:rPr>
      </w:pPr>
      <w:r w:rsidRPr="002D0391">
        <w:rPr>
          <w:rFonts w:asciiTheme="minorHAnsi" w:hAnsiTheme="minorHAnsi"/>
          <w:b/>
          <w:color w:val="auto"/>
          <w:sz w:val="36"/>
          <w:szCs w:val="36"/>
        </w:rPr>
        <w:t>S</w:t>
      </w:r>
      <w:r w:rsidR="00244604">
        <w:rPr>
          <w:rFonts w:asciiTheme="minorHAnsi" w:hAnsiTheme="minorHAnsi"/>
          <w:b/>
          <w:color w:val="auto"/>
          <w:sz w:val="36"/>
          <w:szCs w:val="36"/>
        </w:rPr>
        <w:t>2</w:t>
      </w:r>
      <w:bookmarkStart w:id="0" w:name="_GoBack"/>
      <w:bookmarkEnd w:id="0"/>
      <w:r w:rsidRPr="002D0391">
        <w:rPr>
          <w:rFonts w:asciiTheme="minorHAnsi" w:hAnsiTheme="minorHAnsi"/>
          <w:b/>
          <w:color w:val="auto"/>
          <w:sz w:val="36"/>
          <w:szCs w:val="36"/>
        </w:rPr>
        <w:t xml:space="preserve"> </w:t>
      </w:r>
      <w:r w:rsidR="00D861CC">
        <w:rPr>
          <w:rFonts w:asciiTheme="minorHAnsi" w:hAnsiTheme="minorHAnsi"/>
          <w:b/>
          <w:color w:val="auto"/>
          <w:sz w:val="36"/>
          <w:szCs w:val="36"/>
        </w:rPr>
        <w:t>Table.</w:t>
      </w:r>
      <w:r w:rsidRPr="002D0391">
        <w:rPr>
          <w:rFonts w:asciiTheme="minorHAnsi" w:hAnsiTheme="minorHAnsi"/>
          <w:b/>
          <w:color w:val="auto"/>
          <w:sz w:val="36"/>
          <w:szCs w:val="36"/>
        </w:rPr>
        <w:t xml:space="preserve"> </w:t>
      </w:r>
      <w:r w:rsidR="00D861CC" w:rsidRPr="00D861CC">
        <w:rPr>
          <w:rFonts w:asciiTheme="minorHAnsi" w:hAnsiTheme="minorHAnsi"/>
          <w:b/>
          <w:color w:val="auto"/>
          <w:sz w:val="36"/>
          <w:szCs w:val="36"/>
        </w:rPr>
        <w:t>Type description of the typology of Tripolye mega-structures.</w:t>
      </w:r>
    </w:p>
    <w:p w:rsidR="00E20229" w:rsidRDefault="00E20229" w:rsidP="00E20229">
      <w:pPr>
        <w:spacing w:after="0"/>
        <w:rPr>
          <w:b/>
        </w:rPr>
      </w:pPr>
    </w:p>
    <w:tbl>
      <w:tblPr>
        <w:tblStyle w:val="Tabellenraster"/>
        <w:tblW w:w="8856" w:type="dxa"/>
        <w:tblLook w:val="04A0" w:firstRow="1" w:lastRow="0" w:firstColumn="1" w:lastColumn="0" w:noHBand="0" w:noVBand="1"/>
      </w:tblPr>
      <w:tblGrid>
        <w:gridCol w:w="660"/>
        <w:gridCol w:w="850"/>
        <w:gridCol w:w="1283"/>
        <w:gridCol w:w="6063"/>
      </w:tblGrid>
      <w:tr w:rsidR="00E03208" w:rsidRPr="00BB4847" w:rsidTr="00514127">
        <w:trPr>
          <w:cantSplit/>
          <w:trHeight w:val="1933"/>
        </w:trPr>
        <w:tc>
          <w:tcPr>
            <w:tcW w:w="660" w:type="dxa"/>
            <w:shd w:val="clear" w:color="auto" w:fill="auto"/>
            <w:textDirection w:val="btLr"/>
          </w:tcPr>
          <w:p w:rsidR="00E03208" w:rsidRPr="00BB4847" w:rsidRDefault="00E03208" w:rsidP="00514127">
            <w:pPr>
              <w:ind w:left="113" w:right="113"/>
            </w:pPr>
            <w:r w:rsidRPr="00BB4847">
              <w:t>Type</w:t>
            </w:r>
          </w:p>
        </w:tc>
        <w:tc>
          <w:tcPr>
            <w:tcW w:w="850" w:type="dxa"/>
            <w:shd w:val="clear" w:color="auto" w:fill="auto"/>
            <w:textDirection w:val="btLr"/>
          </w:tcPr>
          <w:p w:rsidR="00E03208" w:rsidRPr="00BB4847" w:rsidRDefault="00E03208" w:rsidP="00514127">
            <w:pPr>
              <w:ind w:left="113" w:right="113"/>
            </w:pPr>
            <w:r w:rsidRPr="00BB4847">
              <w:t>length-/width ratio</w:t>
            </w:r>
          </w:p>
        </w:tc>
        <w:tc>
          <w:tcPr>
            <w:tcW w:w="1283" w:type="dxa"/>
            <w:shd w:val="clear" w:color="auto" w:fill="auto"/>
            <w:textDirection w:val="btLr"/>
          </w:tcPr>
          <w:p w:rsidR="00E03208" w:rsidRPr="00BB4847" w:rsidRDefault="00E03208" w:rsidP="00514127">
            <w:pPr>
              <w:ind w:left="113" w:right="113"/>
            </w:pPr>
            <w:r w:rsidRPr="00BB4847">
              <w:t>division in longitudinal dir.</w:t>
            </w:r>
          </w:p>
        </w:tc>
        <w:tc>
          <w:tcPr>
            <w:tcW w:w="6063" w:type="dxa"/>
            <w:shd w:val="clear" w:color="auto" w:fill="auto"/>
            <w:textDirection w:val="btLr"/>
          </w:tcPr>
          <w:p w:rsidR="00E03208" w:rsidRPr="00BB4847" w:rsidRDefault="00E03208" w:rsidP="00514127">
            <w:pPr>
              <w:ind w:left="113" w:right="113"/>
            </w:pPr>
            <w:r w:rsidRPr="00BB4847">
              <w:t>architecture</w:t>
            </w:r>
          </w:p>
        </w:tc>
      </w:tr>
      <w:tr w:rsidR="00E03208" w:rsidRPr="00BB4847" w:rsidTr="00514127">
        <w:tc>
          <w:tcPr>
            <w:tcW w:w="660" w:type="dxa"/>
            <w:shd w:val="clear" w:color="auto" w:fill="auto"/>
          </w:tcPr>
          <w:p w:rsidR="00E03208" w:rsidRPr="00D861CC" w:rsidRDefault="00E03208" w:rsidP="00514127">
            <w:pPr>
              <w:ind w:left="720" w:hanging="720"/>
            </w:pPr>
            <w:r w:rsidRPr="00D861CC">
              <w:t>1</w:t>
            </w:r>
          </w:p>
        </w:tc>
        <w:tc>
          <w:tcPr>
            <w:tcW w:w="850" w:type="dxa"/>
            <w:shd w:val="clear" w:color="auto" w:fill="auto"/>
          </w:tcPr>
          <w:p w:rsidR="00E03208" w:rsidRPr="00BB4847" w:rsidRDefault="00E03208" w:rsidP="00514127">
            <w:r w:rsidRPr="00BB4847">
              <w:t>c. 1: 1</w:t>
            </w:r>
          </w:p>
        </w:tc>
        <w:tc>
          <w:tcPr>
            <w:tcW w:w="1283" w:type="dxa"/>
            <w:shd w:val="clear" w:color="auto" w:fill="auto"/>
          </w:tcPr>
          <w:p w:rsidR="00E03208" w:rsidRPr="00BB4847" w:rsidRDefault="00E03208" w:rsidP="00514127">
            <w:r w:rsidRPr="00BB4847">
              <w:t>-</w:t>
            </w:r>
          </w:p>
        </w:tc>
        <w:tc>
          <w:tcPr>
            <w:tcW w:w="6063" w:type="dxa"/>
            <w:shd w:val="clear" w:color="auto" w:fill="auto"/>
          </w:tcPr>
          <w:p w:rsidR="00E03208" w:rsidRPr="00BB4847" w:rsidRDefault="00E03208" w:rsidP="00514127">
            <w:r w:rsidRPr="00BB4847">
              <w:t>walls are displayed as highly magnetised stripes or dots while the interior space is free of daub</w:t>
            </w:r>
          </w:p>
        </w:tc>
      </w:tr>
      <w:tr w:rsidR="00E03208" w:rsidRPr="00BB4847" w:rsidTr="00514127">
        <w:tc>
          <w:tcPr>
            <w:tcW w:w="660" w:type="dxa"/>
            <w:shd w:val="clear" w:color="auto" w:fill="auto"/>
          </w:tcPr>
          <w:p w:rsidR="00E03208" w:rsidRPr="00BB4847" w:rsidRDefault="00E03208" w:rsidP="00514127">
            <w:r w:rsidRPr="00BB4847">
              <w:t>2a</w:t>
            </w:r>
          </w:p>
        </w:tc>
        <w:tc>
          <w:tcPr>
            <w:tcW w:w="850" w:type="dxa"/>
            <w:shd w:val="clear" w:color="auto" w:fill="auto"/>
          </w:tcPr>
          <w:p w:rsidR="00E03208" w:rsidRPr="00BB4847" w:rsidRDefault="00B4526D" w:rsidP="00B4526D">
            <w:r>
              <w:t>I</w:t>
            </w:r>
            <w:r w:rsidR="00E03208" w:rsidRPr="00BB4847">
              <w:t xml:space="preserve"> or </w:t>
            </w:r>
            <w:r>
              <w:t>II</w:t>
            </w:r>
          </w:p>
        </w:tc>
        <w:tc>
          <w:tcPr>
            <w:tcW w:w="1283" w:type="dxa"/>
            <w:shd w:val="clear" w:color="auto" w:fill="auto"/>
          </w:tcPr>
          <w:p w:rsidR="00E03208" w:rsidRPr="00BB4847" w:rsidRDefault="00E03208" w:rsidP="00514127">
            <w:r w:rsidRPr="00BB4847">
              <w:t>-</w:t>
            </w:r>
          </w:p>
        </w:tc>
        <w:tc>
          <w:tcPr>
            <w:tcW w:w="6063" w:type="dxa"/>
            <w:shd w:val="clear" w:color="auto" w:fill="auto"/>
          </w:tcPr>
          <w:p w:rsidR="00E03208" w:rsidRPr="00BB4847" w:rsidRDefault="00E03208" w:rsidP="00514127">
            <w:r w:rsidRPr="00BB4847">
              <w:t>walls: highly magnetised stripes or dots; interior space: free of daub</w:t>
            </w:r>
          </w:p>
        </w:tc>
      </w:tr>
      <w:tr w:rsidR="00E03208" w:rsidRPr="00BB4847" w:rsidTr="00514127">
        <w:tc>
          <w:tcPr>
            <w:tcW w:w="660" w:type="dxa"/>
            <w:shd w:val="clear" w:color="auto" w:fill="auto"/>
          </w:tcPr>
          <w:p w:rsidR="00E03208" w:rsidRPr="00BB4847" w:rsidRDefault="00E03208" w:rsidP="00514127">
            <w:pPr>
              <w:rPr>
                <w:lang w:val="de-DE"/>
              </w:rPr>
            </w:pPr>
            <w:r w:rsidRPr="00BB4847">
              <w:rPr>
                <w:lang w:val="de-DE"/>
              </w:rPr>
              <w:t>2b</w:t>
            </w:r>
          </w:p>
        </w:tc>
        <w:tc>
          <w:tcPr>
            <w:tcW w:w="850" w:type="dxa"/>
            <w:shd w:val="clear" w:color="auto" w:fill="auto"/>
          </w:tcPr>
          <w:p w:rsidR="00E03208" w:rsidRPr="00BB4847" w:rsidRDefault="00B4526D" w:rsidP="00B4526D">
            <w:r>
              <w:t>I</w:t>
            </w:r>
            <w:r w:rsidR="00E03208" w:rsidRPr="00BB4847">
              <w:t xml:space="preserve"> or </w:t>
            </w:r>
            <w:r>
              <w:t>II</w:t>
            </w:r>
          </w:p>
        </w:tc>
        <w:tc>
          <w:tcPr>
            <w:tcW w:w="1283" w:type="dxa"/>
            <w:shd w:val="clear" w:color="auto" w:fill="auto"/>
          </w:tcPr>
          <w:p w:rsidR="00E03208" w:rsidRPr="00BB4847" w:rsidRDefault="00E03208" w:rsidP="00514127">
            <w:r w:rsidRPr="00BB4847">
              <w:t>-</w:t>
            </w:r>
          </w:p>
        </w:tc>
        <w:tc>
          <w:tcPr>
            <w:tcW w:w="6063" w:type="dxa"/>
            <w:shd w:val="clear" w:color="auto" w:fill="auto"/>
          </w:tcPr>
          <w:p w:rsidR="00E03208" w:rsidRPr="00BB4847" w:rsidRDefault="00E03208" w:rsidP="00514127">
            <w:r w:rsidRPr="00BB4847">
              <w:t xml:space="preserve">like 2a + </w:t>
            </w:r>
            <w:r w:rsidRPr="00BB4847">
              <w:rPr>
                <w:rStyle w:val="tlid-translation"/>
              </w:rPr>
              <w:t>round anomaly (installation) located decentralised in the longitudinal axis of the building</w:t>
            </w:r>
          </w:p>
        </w:tc>
      </w:tr>
      <w:tr w:rsidR="00E03208" w:rsidRPr="00BB4847" w:rsidTr="00514127">
        <w:tc>
          <w:tcPr>
            <w:tcW w:w="660" w:type="dxa"/>
            <w:shd w:val="clear" w:color="auto" w:fill="auto"/>
          </w:tcPr>
          <w:p w:rsidR="00E03208" w:rsidRPr="00BB4847" w:rsidRDefault="00E03208" w:rsidP="00514127">
            <w:pPr>
              <w:rPr>
                <w:lang w:val="de-DE"/>
              </w:rPr>
            </w:pPr>
            <w:r w:rsidRPr="00BB4847">
              <w:rPr>
                <w:lang w:val="de-DE"/>
              </w:rPr>
              <w:t>2c</w:t>
            </w:r>
          </w:p>
        </w:tc>
        <w:tc>
          <w:tcPr>
            <w:tcW w:w="850" w:type="dxa"/>
            <w:shd w:val="clear" w:color="auto" w:fill="auto"/>
          </w:tcPr>
          <w:p w:rsidR="00E03208" w:rsidRPr="00BB4847" w:rsidRDefault="00B4526D" w:rsidP="00B4526D">
            <w:r>
              <w:t>I</w:t>
            </w:r>
            <w:r w:rsidR="00E03208" w:rsidRPr="00BB4847">
              <w:t xml:space="preserve"> or </w:t>
            </w:r>
            <w:r>
              <w:t>II</w:t>
            </w:r>
          </w:p>
        </w:tc>
        <w:tc>
          <w:tcPr>
            <w:tcW w:w="1283" w:type="dxa"/>
            <w:shd w:val="clear" w:color="auto" w:fill="auto"/>
          </w:tcPr>
          <w:p w:rsidR="00E03208" w:rsidRPr="00BB4847" w:rsidRDefault="00E03208" w:rsidP="00514127">
            <w:r w:rsidRPr="00BB4847">
              <w:t>-</w:t>
            </w:r>
          </w:p>
        </w:tc>
        <w:tc>
          <w:tcPr>
            <w:tcW w:w="6063" w:type="dxa"/>
            <w:shd w:val="clear" w:color="auto" w:fill="auto"/>
          </w:tcPr>
          <w:p w:rsidR="00E03208" w:rsidRPr="00BB4847" w:rsidRDefault="00E03208" w:rsidP="00514127">
            <w:r w:rsidRPr="00BB4847">
              <w:t>like 2a or 2b but within the embracement high magnetisation only at the narrow sides</w:t>
            </w:r>
          </w:p>
        </w:tc>
      </w:tr>
      <w:tr w:rsidR="00E03208" w:rsidRPr="00BB4847" w:rsidTr="00514127">
        <w:tc>
          <w:tcPr>
            <w:tcW w:w="660" w:type="dxa"/>
            <w:shd w:val="clear" w:color="auto" w:fill="auto"/>
          </w:tcPr>
          <w:p w:rsidR="00E03208" w:rsidRPr="00BB4847" w:rsidRDefault="00E03208" w:rsidP="00514127">
            <w:r w:rsidRPr="00BB4847">
              <w:t>3</w:t>
            </w:r>
          </w:p>
        </w:tc>
        <w:tc>
          <w:tcPr>
            <w:tcW w:w="850" w:type="dxa"/>
            <w:shd w:val="clear" w:color="auto" w:fill="auto"/>
          </w:tcPr>
          <w:p w:rsidR="00E03208" w:rsidRPr="00BB4847" w:rsidRDefault="00B4526D" w:rsidP="00B4526D">
            <w:r>
              <w:t>I</w:t>
            </w:r>
            <w:r w:rsidR="00E03208" w:rsidRPr="00BB4847">
              <w:t xml:space="preserve"> or </w:t>
            </w:r>
            <w:r>
              <w:t>II</w:t>
            </w:r>
          </w:p>
        </w:tc>
        <w:tc>
          <w:tcPr>
            <w:tcW w:w="1283" w:type="dxa"/>
            <w:shd w:val="clear" w:color="auto" w:fill="auto"/>
          </w:tcPr>
          <w:p w:rsidR="00E03208" w:rsidRPr="00BB4847" w:rsidRDefault="00E03208" w:rsidP="00514127">
            <w:r w:rsidRPr="00BB4847">
              <w:t>-</w:t>
            </w:r>
          </w:p>
        </w:tc>
        <w:tc>
          <w:tcPr>
            <w:tcW w:w="6063" w:type="dxa"/>
            <w:shd w:val="clear" w:color="auto" w:fill="auto"/>
          </w:tcPr>
          <w:p w:rsidR="00E03208" w:rsidRPr="00BB4847" w:rsidRDefault="00E03208" w:rsidP="00514127">
            <w:r w:rsidRPr="00BB4847">
              <w:t>like 2a + burnt wall debris concentrated in one quarter of the interior space</w:t>
            </w:r>
          </w:p>
        </w:tc>
      </w:tr>
      <w:tr w:rsidR="00E03208" w:rsidRPr="00BB4847" w:rsidTr="00514127">
        <w:tc>
          <w:tcPr>
            <w:tcW w:w="660" w:type="dxa"/>
            <w:shd w:val="clear" w:color="auto" w:fill="auto"/>
          </w:tcPr>
          <w:p w:rsidR="00E03208" w:rsidRPr="00BB4847" w:rsidRDefault="00E03208" w:rsidP="00514127">
            <w:r w:rsidRPr="00BB4847">
              <w:t>4</w:t>
            </w:r>
          </w:p>
        </w:tc>
        <w:tc>
          <w:tcPr>
            <w:tcW w:w="850" w:type="dxa"/>
            <w:shd w:val="clear" w:color="auto" w:fill="auto"/>
          </w:tcPr>
          <w:p w:rsidR="00E03208" w:rsidRPr="00BB4847" w:rsidRDefault="00B4526D" w:rsidP="00514127">
            <w:r>
              <w:t>I</w:t>
            </w:r>
          </w:p>
        </w:tc>
        <w:tc>
          <w:tcPr>
            <w:tcW w:w="1283" w:type="dxa"/>
            <w:shd w:val="clear" w:color="auto" w:fill="auto"/>
          </w:tcPr>
          <w:p w:rsidR="00E03208" w:rsidRPr="00BB4847" w:rsidRDefault="00E03208" w:rsidP="00514127">
            <w:r w:rsidRPr="00BB4847">
              <w:t>two-part</w:t>
            </w:r>
          </w:p>
        </w:tc>
        <w:tc>
          <w:tcPr>
            <w:tcW w:w="6063" w:type="dxa"/>
            <w:shd w:val="clear" w:color="auto" w:fill="auto"/>
          </w:tcPr>
          <w:p w:rsidR="00E03208" w:rsidRPr="00BB4847" w:rsidRDefault="00E03208" w:rsidP="00514127">
            <w:r w:rsidRPr="00BB4847">
              <w:t>like 2a, central division in two equal parts and perhaps further division</w:t>
            </w:r>
          </w:p>
        </w:tc>
      </w:tr>
      <w:tr w:rsidR="00E03208" w:rsidRPr="00BB4847" w:rsidTr="00514127">
        <w:tc>
          <w:tcPr>
            <w:tcW w:w="660" w:type="dxa"/>
            <w:shd w:val="clear" w:color="auto" w:fill="auto"/>
          </w:tcPr>
          <w:p w:rsidR="00E03208" w:rsidRPr="00BB4847" w:rsidRDefault="00E03208" w:rsidP="00514127">
            <w:r w:rsidRPr="00BB4847">
              <w:t>5a</w:t>
            </w:r>
          </w:p>
        </w:tc>
        <w:tc>
          <w:tcPr>
            <w:tcW w:w="850" w:type="dxa"/>
            <w:shd w:val="clear" w:color="auto" w:fill="auto"/>
          </w:tcPr>
          <w:p w:rsidR="00E03208" w:rsidRPr="00BB4847" w:rsidRDefault="00B4526D" w:rsidP="00B4526D">
            <w:r>
              <w:t>I</w:t>
            </w:r>
            <w:r w:rsidR="00E03208" w:rsidRPr="00BB4847">
              <w:t xml:space="preserve"> or </w:t>
            </w:r>
            <w:r>
              <w:t>II</w:t>
            </w:r>
          </w:p>
        </w:tc>
        <w:tc>
          <w:tcPr>
            <w:tcW w:w="1283" w:type="dxa"/>
            <w:shd w:val="clear" w:color="auto" w:fill="auto"/>
          </w:tcPr>
          <w:p w:rsidR="00E03208" w:rsidRPr="00BB4847" w:rsidRDefault="00E03208" w:rsidP="00514127">
            <w:r w:rsidRPr="00BB4847">
              <w:t>-</w:t>
            </w:r>
          </w:p>
        </w:tc>
        <w:tc>
          <w:tcPr>
            <w:tcW w:w="6063" w:type="dxa"/>
            <w:shd w:val="clear" w:color="auto" w:fill="auto"/>
          </w:tcPr>
          <w:p w:rsidR="00E03208" w:rsidRPr="00BB4847" w:rsidRDefault="00E03208" w:rsidP="00514127">
            <w:r w:rsidRPr="00BB4847">
              <w:t>burnt wall debris on the entire surface</w:t>
            </w:r>
          </w:p>
        </w:tc>
      </w:tr>
      <w:tr w:rsidR="00E03208" w:rsidRPr="00BB4847" w:rsidTr="00514127">
        <w:tc>
          <w:tcPr>
            <w:tcW w:w="660" w:type="dxa"/>
            <w:shd w:val="clear" w:color="auto" w:fill="auto"/>
          </w:tcPr>
          <w:p w:rsidR="00E03208" w:rsidRPr="00BB4847" w:rsidRDefault="00E03208" w:rsidP="00514127">
            <w:r w:rsidRPr="00BB4847">
              <w:t>5b</w:t>
            </w:r>
          </w:p>
        </w:tc>
        <w:tc>
          <w:tcPr>
            <w:tcW w:w="850" w:type="dxa"/>
            <w:shd w:val="clear" w:color="auto" w:fill="auto"/>
          </w:tcPr>
          <w:p w:rsidR="00E03208" w:rsidRPr="00BB4847" w:rsidRDefault="00B4526D" w:rsidP="00514127">
            <w:r>
              <w:t>II</w:t>
            </w:r>
          </w:p>
        </w:tc>
        <w:tc>
          <w:tcPr>
            <w:tcW w:w="1283" w:type="dxa"/>
            <w:shd w:val="clear" w:color="auto" w:fill="auto"/>
          </w:tcPr>
          <w:p w:rsidR="00E03208" w:rsidRPr="00BB4847" w:rsidRDefault="00E03208" w:rsidP="00514127">
            <w:r w:rsidRPr="00BB4847">
              <w:t>-</w:t>
            </w:r>
          </w:p>
        </w:tc>
        <w:tc>
          <w:tcPr>
            <w:tcW w:w="6063" w:type="dxa"/>
            <w:shd w:val="clear" w:color="auto" w:fill="auto"/>
          </w:tcPr>
          <w:p w:rsidR="00E03208" w:rsidRPr="00BB4847" w:rsidRDefault="00E03208" w:rsidP="00514127">
            <w:r w:rsidRPr="00BB4847">
              <w:t>like 5a but longer</w:t>
            </w:r>
          </w:p>
        </w:tc>
      </w:tr>
      <w:tr w:rsidR="00E03208" w:rsidRPr="00BB4847" w:rsidTr="00514127">
        <w:tc>
          <w:tcPr>
            <w:tcW w:w="660" w:type="dxa"/>
            <w:shd w:val="clear" w:color="auto" w:fill="auto"/>
          </w:tcPr>
          <w:p w:rsidR="00E03208" w:rsidRPr="00BB4847" w:rsidRDefault="00E03208" w:rsidP="00514127">
            <w:r w:rsidRPr="00BB4847">
              <w:t>6a</w:t>
            </w:r>
          </w:p>
        </w:tc>
        <w:tc>
          <w:tcPr>
            <w:tcW w:w="850" w:type="dxa"/>
            <w:shd w:val="clear" w:color="auto" w:fill="auto"/>
          </w:tcPr>
          <w:p w:rsidR="00E03208" w:rsidRPr="00BB4847" w:rsidRDefault="00B4526D" w:rsidP="00514127">
            <w:r>
              <w:t>II</w:t>
            </w:r>
          </w:p>
        </w:tc>
        <w:tc>
          <w:tcPr>
            <w:tcW w:w="1283" w:type="dxa"/>
            <w:shd w:val="clear" w:color="auto" w:fill="auto"/>
          </w:tcPr>
          <w:p w:rsidR="00E03208" w:rsidRPr="00BB4847" w:rsidRDefault="00E03208" w:rsidP="00514127">
            <w:r w:rsidRPr="00BB4847">
              <w:t>two-part</w:t>
            </w:r>
          </w:p>
        </w:tc>
        <w:tc>
          <w:tcPr>
            <w:tcW w:w="6063" w:type="dxa"/>
            <w:shd w:val="clear" w:color="auto" w:fill="auto"/>
          </w:tcPr>
          <w:p w:rsidR="00E03208" w:rsidRPr="00BB4847" w:rsidRDefault="00E03208" w:rsidP="00514127">
            <w:r w:rsidRPr="00BB4847">
              <w:t>like 2a with small anteroom</w:t>
            </w:r>
          </w:p>
        </w:tc>
      </w:tr>
      <w:tr w:rsidR="00E03208" w:rsidRPr="00BB4847" w:rsidTr="00514127">
        <w:tc>
          <w:tcPr>
            <w:tcW w:w="660" w:type="dxa"/>
            <w:shd w:val="clear" w:color="auto" w:fill="auto"/>
          </w:tcPr>
          <w:p w:rsidR="00E03208" w:rsidRPr="00BB4847" w:rsidRDefault="00E03208" w:rsidP="00514127">
            <w:r w:rsidRPr="00BB4847">
              <w:t>6b</w:t>
            </w:r>
          </w:p>
        </w:tc>
        <w:tc>
          <w:tcPr>
            <w:tcW w:w="850" w:type="dxa"/>
            <w:shd w:val="clear" w:color="auto" w:fill="auto"/>
          </w:tcPr>
          <w:p w:rsidR="00E03208" w:rsidRPr="00BB4847" w:rsidRDefault="00B4526D" w:rsidP="00514127">
            <w:r>
              <w:t>II</w:t>
            </w:r>
          </w:p>
        </w:tc>
        <w:tc>
          <w:tcPr>
            <w:tcW w:w="1283" w:type="dxa"/>
            <w:shd w:val="clear" w:color="auto" w:fill="auto"/>
          </w:tcPr>
          <w:p w:rsidR="00E03208" w:rsidRPr="00BB4847" w:rsidRDefault="00B4526D" w:rsidP="00514127">
            <w:r>
              <w:t>t</w:t>
            </w:r>
            <w:r w:rsidR="00E03208" w:rsidRPr="00BB4847">
              <w:t>w</w:t>
            </w:r>
            <w:r>
              <w:t>o</w:t>
            </w:r>
            <w:r w:rsidR="00E03208" w:rsidRPr="00BB4847">
              <w:t>-part</w:t>
            </w:r>
          </w:p>
        </w:tc>
        <w:tc>
          <w:tcPr>
            <w:tcW w:w="6063" w:type="dxa"/>
            <w:shd w:val="clear" w:color="auto" w:fill="auto"/>
          </w:tcPr>
          <w:p w:rsidR="00E03208" w:rsidRPr="00BB4847" w:rsidRDefault="00E03208" w:rsidP="00514127">
            <w:r w:rsidRPr="00BB4847">
              <w:t>like 2a with larger anteroom (in position 2 oriented towards the settlement entrance)</w:t>
            </w:r>
          </w:p>
        </w:tc>
      </w:tr>
      <w:tr w:rsidR="00E03208" w:rsidRPr="00BB4847" w:rsidTr="00514127">
        <w:tc>
          <w:tcPr>
            <w:tcW w:w="660" w:type="dxa"/>
            <w:shd w:val="clear" w:color="auto" w:fill="auto"/>
          </w:tcPr>
          <w:p w:rsidR="00E03208" w:rsidRPr="00BB4847" w:rsidRDefault="00E03208" w:rsidP="00514127">
            <w:r w:rsidRPr="00BB4847">
              <w:t>6c</w:t>
            </w:r>
          </w:p>
        </w:tc>
        <w:tc>
          <w:tcPr>
            <w:tcW w:w="850" w:type="dxa"/>
            <w:shd w:val="clear" w:color="auto" w:fill="auto"/>
          </w:tcPr>
          <w:p w:rsidR="00E03208" w:rsidRPr="00BB4847" w:rsidRDefault="00B4526D" w:rsidP="00514127">
            <w:r>
              <w:t>II</w:t>
            </w:r>
          </w:p>
        </w:tc>
        <w:tc>
          <w:tcPr>
            <w:tcW w:w="1283" w:type="dxa"/>
            <w:shd w:val="clear" w:color="auto" w:fill="auto"/>
          </w:tcPr>
          <w:p w:rsidR="00E03208" w:rsidRPr="00BB4847" w:rsidRDefault="00E03208" w:rsidP="00514127">
            <w:r w:rsidRPr="00BB4847">
              <w:t>two-part</w:t>
            </w:r>
          </w:p>
        </w:tc>
        <w:tc>
          <w:tcPr>
            <w:tcW w:w="6063" w:type="dxa"/>
            <w:shd w:val="clear" w:color="auto" w:fill="auto"/>
          </w:tcPr>
          <w:p w:rsidR="00E03208" w:rsidRPr="00BB4847" w:rsidRDefault="00E03208" w:rsidP="00514127">
            <w:r w:rsidRPr="00BB4847">
              <w:t>like 2a with central division in two equal parts</w:t>
            </w:r>
          </w:p>
        </w:tc>
      </w:tr>
      <w:tr w:rsidR="00E03208" w:rsidRPr="00BB4847" w:rsidTr="00514127">
        <w:tc>
          <w:tcPr>
            <w:tcW w:w="660" w:type="dxa"/>
            <w:shd w:val="clear" w:color="auto" w:fill="auto"/>
          </w:tcPr>
          <w:p w:rsidR="00E03208" w:rsidRPr="00BB4847" w:rsidRDefault="00E03208" w:rsidP="00514127">
            <w:r w:rsidRPr="00BB4847">
              <w:t>7</w:t>
            </w:r>
          </w:p>
        </w:tc>
        <w:tc>
          <w:tcPr>
            <w:tcW w:w="850" w:type="dxa"/>
            <w:shd w:val="clear" w:color="auto" w:fill="auto"/>
          </w:tcPr>
          <w:p w:rsidR="00E03208" w:rsidRPr="00BB4847" w:rsidRDefault="00B4526D" w:rsidP="00514127">
            <w:r>
              <w:t>II</w:t>
            </w:r>
          </w:p>
        </w:tc>
        <w:tc>
          <w:tcPr>
            <w:tcW w:w="1283" w:type="dxa"/>
            <w:shd w:val="clear" w:color="auto" w:fill="auto"/>
          </w:tcPr>
          <w:p w:rsidR="00E03208" w:rsidRPr="00BB4847" w:rsidRDefault="00E03208" w:rsidP="00514127">
            <w:r w:rsidRPr="00BB4847">
              <w:t>three-part</w:t>
            </w:r>
          </w:p>
        </w:tc>
        <w:tc>
          <w:tcPr>
            <w:tcW w:w="6063" w:type="dxa"/>
            <w:shd w:val="clear" w:color="auto" w:fill="auto"/>
          </w:tcPr>
          <w:p w:rsidR="00E03208" w:rsidRPr="00BB4847" w:rsidRDefault="00E03208" w:rsidP="00514127">
            <w:r w:rsidRPr="00BB4847">
              <w:t>on the narrow side open empty part towards the settlement entrance, middle part with burnt wall debris and third part with much less burnt wall debris at the backside (Neb-1)</w:t>
            </w:r>
          </w:p>
        </w:tc>
      </w:tr>
      <w:tr w:rsidR="00E03208" w:rsidRPr="00BB4847" w:rsidTr="00514127">
        <w:tc>
          <w:tcPr>
            <w:tcW w:w="660" w:type="dxa"/>
            <w:shd w:val="clear" w:color="auto" w:fill="auto"/>
          </w:tcPr>
          <w:p w:rsidR="00E03208" w:rsidRPr="00BB4847" w:rsidRDefault="00E03208" w:rsidP="00514127">
            <w:pPr>
              <w:ind w:left="720" w:hanging="720"/>
            </w:pPr>
            <w:r w:rsidRPr="00BB4847">
              <w:t>8a</w:t>
            </w:r>
          </w:p>
        </w:tc>
        <w:tc>
          <w:tcPr>
            <w:tcW w:w="850" w:type="dxa"/>
            <w:shd w:val="clear" w:color="auto" w:fill="auto"/>
          </w:tcPr>
          <w:p w:rsidR="00E03208" w:rsidRPr="00BB4847" w:rsidRDefault="00B4526D" w:rsidP="00B4526D">
            <w:r>
              <w:t>II</w:t>
            </w:r>
            <w:r w:rsidR="00E03208" w:rsidRPr="00BB4847">
              <w:t xml:space="preserve"> or </w:t>
            </w:r>
            <w:r>
              <w:t>III</w:t>
            </w:r>
          </w:p>
        </w:tc>
        <w:tc>
          <w:tcPr>
            <w:tcW w:w="1283" w:type="dxa"/>
            <w:shd w:val="clear" w:color="auto" w:fill="auto"/>
          </w:tcPr>
          <w:p w:rsidR="00E03208" w:rsidRPr="00BB4847" w:rsidRDefault="00E03208" w:rsidP="00514127">
            <w:r w:rsidRPr="00BB4847">
              <w:t>two-part</w:t>
            </w:r>
          </w:p>
        </w:tc>
        <w:tc>
          <w:tcPr>
            <w:tcW w:w="6063" w:type="dxa"/>
            <w:shd w:val="clear" w:color="auto" w:fill="auto"/>
          </w:tcPr>
          <w:p w:rsidR="00E03208" w:rsidRPr="00BB4847" w:rsidRDefault="00E03208" w:rsidP="00514127">
            <w:r w:rsidRPr="00BB4847">
              <w:t xml:space="preserve">on the narrow side short open empty part towards the settlement entrance followed by a long part </w:t>
            </w:r>
          </w:p>
        </w:tc>
      </w:tr>
      <w:tr w:rsidR="00E03208" w:rsidRPr="00BB4847" w:rsidTr="00514127">
        <w:tc>
          <w:tcPr>
            <w:tcW w:w="660" w:type="dxa"/>
            <w:shd w:val="clear" w:color="auto" w:fill="auto"/>
          </w:tcPr>
          <w:p w:rsidR="00E03208" w:rsidRPr="00BB4847" w:rsidRDefault="00E03208" w:rsidP="00514127">
            <w:pPr>
              <w:ind w:left="720" w:hanging="720"/>
            </w:pPr>
            <w:r w:rsidRPr="00BB4847">
              <w:t>8b</w:t>
            </w:r>
          </w:p>
        </w:tc>
        <w:tc>
          <w:tcPr>
            <w:tcW w:w="850" w:type="dxa"/>
            <w:shd w:val="clear" w:color="auto" w:fill="auto"/>
          </w:tcPr>
          <w:p w:rsidR="00E03208" w:rsidRPr="00BB4847" w:rsidRDefault="00B4526D" w:rsidP="00B4526D">
            <w:r>
              <w:t>II</w:t>
            </w:r>
            <w:r w:rsidR="00E03208" w:rsidRPr="00BB4847">
              <w:t xml:space="preserve"> or </w:t>
            </w:r>
            <w:r>
              <w:t>III</w:t>
            </w:r>
          </w:p>
        </w:tc>
        <w:tc>
          <w:tcPr>
            <w:tcW w:w="1283" w:type="dxa"/>
            <w:shd w:val="clear" w:color="auto" w:fill="auto"/>
          </w:tcPr>
          <w:p w:rsidR="00E03208" w:rsidRPr="00BB4847" w:rsidRDefault="00E03208" w:rsidP="00514127">
            <w:r w:rsidRPr="00BB4847">
              <w:t>two-part</w:t>
            </w:r>
          </w:p>
        </w:tc>
        <w:tc>
          <w:tcPr>
            <w:tcW w:w="6063" w:type="dxa"/>
            <w:shd w:val="clear" w:color="auto" w:fill="auto"/>
          </w:tcPr>
          <w:p w:rsidR="00E03208" w:rsidRPr="00BB4847" w:rsidRDefault="004B0E30" w:rsidP="004B0E30">
            <w:r>
              <w:t>Like 8a but longer low magnetised part towards the entrance</w:t>
            </w:r>
          </w:p>
        </w:tc>
      </w:tr>
      <w:tr w:rsidR="00E03208" w:rsidRPr="007A0618" w:rsidTr="00514127">
        <w:tc>
          <w:tcPr>
            <w:tcW w:w="660" w:type="dxa"/>
            <w:shd w:val="clear" w:color="auto" w:fill="auto"/>
          </w:tcPr>
          <w:p w:rsidR="00E03208" w:rsidRPr="00BB4847" w:rsidRDefault="00E03208" w:rsidP="00514127">
            <w:pPr>
              <w:ind w:left="720" w:hanging="720"/>
            </w:pPr>
            <w:r w:rsidRPr="00BB4847">
              <w:t>9</w:t>
            </w:r>
          </w:p>
        </w:tc>
        <w:tc>
          <w:tcPr>
            <w:tcW w:w="850" w:type="dxa"/>
            <w:shd w:val="clear" w:color="auto" w:fill="auto"/>
          </w:tcPr>
          <w:p w:rsidR="00E03208" w:rsidRPr="00BB4847" w:rsidRDefault="00B4526D" w:rsidP="00514127">
            <w:r>
              <w:t>II</w:t>
            </w:r>
          </w:p>
        </w:tc>
        <w:tc>
          <w:tcPr>
            <w:tcW w:w="1283" w:type="dxa"/>
            <w:shd w:val="clear" w:color="auto" w:fill="auto"/>
          </w:tcPr>
          <w:p w:rsidR="00E03208" w:rsidRDefault="00E03208" w:rsidP="00514127">
            <w:r w:rsidRPr="00BB4847">
              <w:t>two-part</w:t>
            </w:r>
          </w:p>
        </w:tc>
        <w:tc>
          <w:tcPr>
            <w:tcW w:w="6063" w:type="dxa"/>
            <w:shd w:val="clear" w:color="auto" w:fill="auto"/>
          </w:tcPr>
          <w:p w:rsidR="00E03208" w:rsidRDefault="00B4526D" w:rsidP="004B0E30">
            <w:r>
              <w:t xml:space="preserve">exterior walls are displayed as highly magnetised stripes, internal division into two </w:t>
            </w:r>
            <w:r w:rsidRPr="00B4526D">
              <w:t>equally sized parts</w:t>
            </w:r>
            <w:r>
              <w:t xml:space="preserve">, </w:t>
            </w:r>
            <w:r w:rsidR="004B0E30">
              <w:t>on</w:t>
            </w:r>
            <w:r>
              <w:t xml:space="preserve"> highly magnetised and </w:t>
            </w:r>
            <w:r w:rsidR="004B0E30">
              <w:t xml:space="preserve">one </w:t>
            </w:r>
            <w:r>
              <w:t>lower magnetised part</w:t>
            </w:r>
          </w:p>
        </w:tc>
      </w:tr>
    </w:tbl>
    <w:p w:rsidR="00A22DF2" w:rsidRDefault="00A22DF2"/>
    <w:sectPr w:rsidR="00A22DF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3208"/>
    <w:rsid w:val="00244604"/>
    <w:rsid w:val="002D0391"/>
    <w:rsid w:val="003D3F12"/>
    <w:rsid w:val="004B0E30"/>
    <w:rsid w:val="00A22DF2"/>
    <w:rsid w:val="00B4526D"/>
    <w:rsid w:val="00D861CC"/>
    <w:rsid w:val="00E03208"/>
    <w:rsid w:val="00E202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F1EEEE1-FC80-43E0-B11E-65DB99A24A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rsid w:val="00E03208"/>
    <w:rPr>
      <w:rFonts w:ascii="Calibri" w:eastAsia="Calibri" w:hAnsi="Calibri" w:cs="Calibri"/>
      <w:lang w:val="en-GB" w:eastAsia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3D3F12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tlid-translation">
    <w:name w:val="tlid-translation"/>
    <w:basedOn w:val="Absatz-Standardschriftart"/>
    <w:rsid w:val="00E03208"/>
  </w:style>
  <w:style w:type="table" w:styleId="Tabellenraster">
    <w:name w:val="Table Grid"/>
    <w:basedOn w:val="NormaleTabelle"/>
    <w:uiPriority w:val="39"/>
    <w:rsid w:val="00E03208"/>
    <w:pPr>
      <w:spacing w:after="0" w:line="240" w:lineRule="auto"/>
    </w:pPr>
    <w:rPr>
      <w:rFonts w:ascii="Calibri" w:eastAsia="Calibri" w:hAnsi="Calibri" w:cs="Calibri"/>
      <w:lang w:val="en-GB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eschriftung">
    <w:name w:val="caption"/>
    <w:basedOn w:val="Standard"/>
    <w:next w:val="Standard"/>
    <w:uiPriority w:val="35"/>
    <w:unhideWhenUsed/>
    <w:qFormat/>
    <w:rsid w:val="00E2022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3D3F12"/>
    <w:rPr>
      <w:rFonts w:asciiTheme="majorHAnsi" w:eastAsiaTheme="majorEastAsia" w:hAnsiTheme="majorHAnsi" w:cstheme="majorBidi"/>
      <w:color w:val="2E74B5" w:themeColor="accent1" w:themeShade="BF"/>
      <w:sz w:val="32"/>
      <w:szCs w:val="32"/>
      <w:lang w:val="en-GB"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8</Words>
  <Characters>1377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AU</Company>
  <LinksUpToDate>false</LinksUpToDate>
  <CharactersWithSpaces>159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Hofmann</dc:creator>
  <cp:keywords/>
  <dc:description/>
  <cp:lastModifiedBy>Robert Hofmann</cp:lastModifiedBy>
  <cp:revision>8</cp:revision>
  <dcterms:created xsi:type="dcterms:W3CDTF">2019-01-25T17:50:00Z</dcterms:created>
  <dcterms:modified xsi:type="dcterms:W3CDTF">2019-09-04T10:33:00Z</dcterms:modified>
</cp:coreProperties>
</file>